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19F4" w14:textId="77777777" w:rsidR="00E13817" w:rsidRPr="005C41E6" w:rsidRDefault="00E13817" w:rsidP="00E13817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sz w:val="16"/>
          <w:szCs w:val="16"/>
        </w:rPr>
        <w:t>4</w:t>
      </w:r>
      <w:r w:rsidRPr="005C41E6">
        <w:rPr>
          <w:rFonts w:ascii="Times New Roman" w:hAnsi="Times New Roman" w:cs="Times New Roman"/>
          <w:sz w:val="16"/>
          <w:szCs w:val="16"/>
        </w:rPr>
        <w:t>. The removed IVs due to confounders</w:t>
      </w:r>
    </w:p>
    <w:tbl>
      <w:tblPr>
        <w:tblStyle w:val="TableGrid"/>
        <w:tblW w:w="28026" w:type="dxa"/>
        <w:tblLayout w:type="fixed"/>
        <w:tblLook w:val="04A0" w:firstRow="1" w:lastRow="0" w:firstColumn="1" w:lastColumn="0" w:noHBand="0" w:noVBand="1"/>
      </w:tblPr>
      <w:tblGrid>
        <w:gridCol w:w="905"/>
        <w:gridCol w:w="1505"/>
        <w:gridCol w:w="24398"/>
        <w:gridCol w:w="1218"/>
      </w:tblGrid>
      <w:tr w:rsidR="00E13817" w:rsidRPr="005C41E6" w14:paraId="5F990259" w14:textId="77777777" w:rsidTr="00F225B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18" w:type="dxa"/>
          <w:trHeight w:val="276"/>
        </w:trPr>
        <w:tc>
          <w:tcPr>
            <w:tcW w:w="905" w:type="dxa"/>
            <w:noWrap/>
            <w:hideMark/>
          </w:tcPr>
          <w:p w14:paraId="26E9685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1505" w:type="dxa"/>
            <w:noWrap/>
            <w:hideMark/>
          </w:tcPr>
          <w:p w14:paraId="63542B5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24398" w:type="dxa"/>
            <w:noWrap/>
            <w:hideMark/>
          </w:tcPr>
          <w:p w14:paraId="2F0EA33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The removed IVs</w:t>
            </w:r>
          </w:p>
        </w:tc>
      </w:tr>
      <w:tr w:rsidR="00E13817" w:rsidRPr="005C41E6" w14:paraId="7002DE41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0BFBEA1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05" w:type="dxa"/>
            <w:noWrap/>
            <w:hideMark/>
          </w:tcPr>
          <w:p w14:paraId="5A508BC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25616" w:type="dxa"/>
            <w:gridSpan w:val="2"/>
            <w:noWrap/>
            <w:hideMark/>
          </w:tcPr>
          <w:p w14:paraId="5F0F7B87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465B1DE0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39155940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1505" w:type="dxa"/>
            <w:noWrap/>
            <w:hideMark/>
          </w:tcPr>
          <w:p w14:paraId="030DCCFD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437DA62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170A4CF4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3095FBB5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RANGE!A4"/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  <w:bookmarkEnd w:id="0"/>
          </w:p>
        </w:tc>
        <w:tc>
          <w:tcPr>
            <w:tcW w:w="1505" w:type="dxa"/>
            <w:noWrap/>
            <w:hideMark/>
          </w:tcPr>
          <w:p w14:paraId="04E626B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25616" w:type="dxa"/>
            <w:gridSpan w:val="2"/>
            <w:noWrap/>
            <w:hideMark/>
          </w:tcPr>
          <w:p w14:paraId="0C68442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5939C6BA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0136F18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1505" w:type="dxa"/>
            <w:noWrap/>
            <w:hideMark/>
          </w:tcPr>
          <w:p w14:paraId="33DB929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0992A11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7662E02F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1889C2F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05" w:type="dxa"/>
            <w:noWrap/>
            <w:hideMark/>
          </w:tcPr>
          <w:p w14:paraId="7808995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25616" w:type="dxa"/>
            <w:gridSpan w:val="2"/>
            <w:noWrap/>
            <w:hideMark/>
          </w:tcPr>
          <w:p w14:paraId="7CEEF611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1422FEF4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4A3F6E9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1505" w:type="dxa"/>
            <w:noWrap/>
            <w:hideMark/>
          </w:tcPr>
          <w:p w14:paraId="7E81CED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25616" w:type="dxa"/>
            <w:gridSpan w:val="2"/>
            <w:noWrap/>
            <w:hideMark/>
          </w:tcPr>
          <w:p w14:paraId="54E945AE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13817" w:rsidRPr="005C41E6" w14:paraId="74C70ABC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1D9B88D8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05" w:type="dxa"/>
            <w:noWrap/>
            <w:hideMark/>
          </w:tcPr>
          <w:p w14:paraId="72DD94C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25616" w:type="dxa"/>
            <w:gridSpan w:val="2"/>
            <w:noWrap/>
            <w:hideMark/>
          </w:tcPr>
          <w:p w14:paraId="39A11C4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7624084</w:t>
            </w:r>
          </w:p>
        </w:tc>
      </w:tr>
      <w:tr w:rsidR="00E13817" w:rsidRPr="005C41E6" w14:paraId="04D41BF6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12F3D5E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05" w:type="dxa"/>
            <w:noWrap/>
            <w:hideMark/>
          </w:tcPr>
          <w:p w14:paraId="2F626985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25616" w:type="dxa"/>
            <w:gridSpan w:val="2"/>
            <w:noWrap/>
            <w:hideMark/>
          </w:tcPr>
          <w:p w14:paraId="6D76E24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7624085</w:t>
            </w:r>
          </w:p>
        </w:tc>
      </w:tr>
      <w:tr w:rsidR="00E13817" w:rsidRPr="005C41E6" w14:paraId="652F4DCE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58414F35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1505" w:type="dxa"/>
            <w:noWrap/>
            <w:hideMark/>
          </w:tcPr>
          <w:p w14:paraId="5C888FD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25616" w:type="dxa"/>
            <w:gridSpan w:val="2"/>
            <w:noWrap/>
            <w:hideMark/>
          </w:tcPr>
          <w:p w14:paraId="7E0371BD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7624086</w:t>
            </w:r>
          </w:p>
        </w:tc>
      </w:tr>
      <w:tr w:rsidR="00E13817" w:rsidRPr="005C41E6" w14:paraId="473E4AB9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62C8B24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486C0A7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25616" w:type="dxa"/>
            <w:gridSpan w:val="2"/>
            <w:noWrap/>
            <w:hideMark/>
          </w:tcPr>
          <w:p w14:paraId="73DB15D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051952, rs10807137, rs10810474, rs10849576, rs12325539, rs12714414, rs12761076, rs1291114, </w:t>
            </w:r>
          </w:p>
          <w:p w14:paraId="36E15D9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355603, rs1487441, rs1662842, rs17036160, rs2052478, rs2287821, rs2524139, rs2531991, rs2721940, </w:t>
            </w:r>
          </w:p>
          <w:p w14:paraId="7ED0B2E2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2764264, rs28678024, rs34517439, rs3764002, rs3769885, rs3814333, rs3853252, rs4076427, rs41271299, </w:t>
            </w:r>
          </w:p>
          <w:p w14:paraId="276B956B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42039, rs4909912, rs4985445, rs501250, rs55745410, rs57904377, rs59985551, rs7107356, rs76895963, </w:t>
            </w:r>
          </w:p>
          <w:p w14:paraId="654FF38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798528, rs9391254, rs963317, rs9853018</w:t>
            </w:r>
          </w:p>
        </w:tc>
      </w:tr>
      <w:tr w:rsidR="00E13817" w:rsidRPr="005C41E6" w14:paraId="6E62C58D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3BC57C6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2241D25C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25616" w:type="dxa"/>
            <w:gridSpan w:val="2"/>
            <w:hideMark/>
          </w:tcPr>
          <w:p w14:paraId="522FD89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051952, rs10807137, rs10810474, rs12325539, rs12714414, rs12761076, rs1291114, rs1355603, rs1487441, </w:t>
            </w:r>
          </w:p>
          <w:p w14:paraId="109498B5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1662842, rs17036160, rs2287821, rs2524139, rs2531991, rs2764264, rs28678024, rs34517439, rs3769885, </w:t>
            </w:r>
          </w:p>
          <w:p w14:paraId="2FB323A8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s3814333, rs3853252, rs4076427, rs41271299, rs4909912, rs4985445, rs501250, rs55745410, rs57904377, </w:t>
            </w:r>
          </w:p>
          <w:p w14:paraId="066BBDF3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59985551, rs7107356, rs76895963, rs798528, rs9391254, rs963317, rs9853018</w:t>
            </w:r>
          </w:p>
        </w:tc>
      </w:tr>
      <w:tr w:rsidR="00E13817" w:rsidRPr="005C41E6" w14:paraId="1A50BF59" w14:textId="77777777" w:rsidTr="00F225B9">
        <w:trPr>
          <w:trHeight w:val="276"/>
        </w:trPr>
        <w:tc>
          <w:tcPr>
            <w:tcW w:w="905" w:type="dxa"/>
            <w:noWrap/>
            <w:hideMark/>
          </w:tcPr>
          <w:p w14:paraId="5E41ADDA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05" w:type="dxa"/>
            <w:noWrap/>
            <w:hideMark/>
          </w:tcPr>
          <w:p w14:paraId="18B77950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25616" w:type="dxa"/>
            <w:gridSpan w:val="2"/>
            <w:noWrap/>
            <w:hideMark/>
          </w:tcPr>
          <w:p w14:paraId="51B5A1DE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051952, rs10807137, rs10810474, rs12325539, rs12714414, rs12761076, rs1291114, rs1355603,</w:t>
            </w:r>
          </w:p>
          <w:p w14:paraId="400F9724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1487441, rs1662842, rs17036160, rs2287821, rs2524139. rs2531991, rs2764264, rs28678024,</w:t>
            </w:r>
          </w:p>
          <w:p w14:paraId="31262396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34517439, rs3769885, rs3814333, rs3853252, rs4076427, rs41271299, rs4909912, rs4985445,</w:t>
            </w:r>
          </w:p>
          <w:p w14:paraId="1F2FED5D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501250, rs55745410, rs57904377, rs59985551, rs7107356, rs76895963, rs798528, rs9391254,</w:t>
            </w:r>
          </w:p>
          <w:p w14:paraId="0CB1C149" w14:textId="77777777" w:rsidR="00E13817" w:rsidRPr="005C41E6" w:rsidRDefault="00E13817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rs963317, rs9853018</w:t>
            </w:r>
          </w:p>
        </w:tc>
      </w:tr>
    </w:tbl>
    <w:p w14:paraId="26C98B28" w14:textId="77777777" w:rsidR="00E13817" w:rsidRPr="005C41E6" w:rsidRDefault="00E13817" w:rsidP="00E13817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0EE4252B" w14:textId="620599BA" w:rsidR="009B7750" w:rsidRPr="00E13817" w:rsidRDefault="00000000" w:rsidP="00E1381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9B7750" w:rsidRPr="00E13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17"/>
    <w:rsid w:val="00832F16"/>
    <w:rsid w:val="00A34B40"/>
    <w:rsid w:val="00E1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6B10"/>
  <w15:chartTrackingRefBased/>
  <w15:docId w15:val="{68D961CF-EC81-4CB1-AE5F-236857AE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1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39"/>
    <w:rsid w:val="00E1381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2-08-23T09:23:00Z</dcterms:created>
  <dcterms:modified xsi:type="dcterms:W3CDTF">2022-08-23T09:24:00Z</dcterms:modified>
</cp:coreProperties>
</file>